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E3239" w14:textId="27A821B9" w:rsidR="00E66C88" w:rsidRPr="00696F42" w:rsidRDefault="00E66C88" w:rsidP="00E66C88">
      <w:pPr>
        <w:pageBreakBefore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696F42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696F42">
        <w:rPr>
          <w:rFonts w:ascii="Times New Roman" w:hAnsi="Times New Roman" w:cs="Times New Roman"/>
          <w:b/>
          <w:bCs/>
          <w:color w:val="000000" w:themeColor="text1"/>
        </w:rPr>
        <w:t xml:space="preserve">. Summary of patient outcomes </w:t>
      </w:r>
    </w:p>
    <w:tbl>
      <w:tblPr>
        <w:tblStyle w:val="PlainTable5"/>
        <w:tblW w:w="8507" w:type="dxa"/>
        <w:tblLayout w:type="fixed"/>
        <w:tblLook w:val="04A0" w:firstRow="1" w:lastRow="0" w:firstColumn="1" w:lastColumn="0" w:noHBand="0" w:noVBand="1"/>
      </w:tblPr>
      <w:tblGrid>
        <w:gridCol w:w="1343"/>
        <w:gridCol w:w="1209"/>
        <w:gridCol w:w="1417"/>
        <w:gridCol w:w="1276"/>
        <w:gridCol w:w="1134"/>
        <w:gridCol w:w="1134"/>
        <w:gridCol w:w="994"/>
      </w:tblGrid>
      <w:tr w:rsidR="00E66C88" w:rsidRPr="00696F42" w14:paraId="6D178730" w14:textId="77777777" w:rsidTr="00F4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3" w:type="dxa"/>
            <w:hideMark/>
          </w:tcPr>
          <w:p w14:paraId="5EC97BBD" w14:textId="77777777" w:rsidR="00E66C88" w:rsidRPr="00696F42" w:rsidRDefault="00E66C88" w:rsidP="00F4648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1209" w:type="dxa"/>
          </w:tcPr>
          <w:p w14:paraId="729CE2FD" w14:textId="3128B60E" w:rsidR="00E66C88" w:rsidRPr="00696F42" w:rsidRDefault="00E66C88" w:rsidP="00F464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pisode</w:t>
            </w:r>
            <w:r w:rsidR="00547F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</w:tcPr>
          <w:p w14:paraId="07BD023E" w14:textId="77777777" w:rsidR="00E66C88" w:rsidRPr="00696F42" w:rsidRDefault="00E66C88" w:rsidP="00F464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TICI</w:t>
            </w:r>
          </w:p>
        </w:tc>
        <w:tc>
          <w:tcPr>
            <w:tcW w:w="1276" w:type="dxa"/>
          </w:tcPr>
          <w:p w14:paraId="790BC170" w14:textId="77777777" w:rsidR="00E66C88" w:rsidRPr="00696F42" w:rsidRDefault="00E66C88" w:rsidP="00F464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. passes</w:t>
            </w:r>
          </w:p>
        </w:tc>
        <w:tc>
          <w:tcPr>
            <w:tcW w:w="1134" w:type="dxa"/>
            <w:hideMark/>
          </w:tcPr>
          <w:p w14:paraId="5308D960" w14:textId="77777777" w:rsidR="00E66C88" w:rsidRPr="00696F42" w:rsidRDefault="00E66C88" w:rsidP="00F464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S (days)</w:t>
            </w:r>
          </w:p>
        </w:tc>
        <w:tc>
          <w:tcPr>
            <w:tcW w:w="1134" w:type="dxa"/>
            <w:hideMark/>
          </w:tcPr>
          <w:p w14:paraId="1588231A" w14:textId="77777777" w:rsidR="00E66C88" w:rsidRPr="00696F42" w:rsidRDefault="00E66C88" w:rsidP="00F464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ospital death</w:t>
            </w:r>
          </w:p>
        </w:tc>
        <w:tc>
          <w:tcPr>
            <w:tcW w:w="994" w:type="dxa"/>
          </w:tcPr>
          <w:p w14:paraId="22B74D27" w14:textId="77777777" w:rsidR="00E66C88" w:rsidRPr="00696F42" w:rsidRDefault="00E66C88" w:rsidP="00F464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90-day </w:t>
            </w:r>
            <w:proofErr w:type="spellStart"/>
            <w:r w:rsidRPr="00696F4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RS</w:t>
            </w:r>
            <w:proofErr w:type="spellEnd"/>
          </w:p>
        </w:tc>
      </w:tr>
      <w:tr w:rsidR="00E66C88" w:rsidRPr="00696F42" w14:paraId="3673ED52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hideMark/>
          </w:tcPr>
          <w:p w14:paraId="3AAA3B38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2FAE93B5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576561B7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676296F3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4C45D094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2D5F919D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4" w:type="dxa"/>
            <w:vMerge w:val="restart"/>
            <w:vAlign w:val="center"/>
          </w:tcPr>
          <w:p w14:paraId="4661F154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66C88" w:rsidRPr="00696F42" w14:paraId="46BCC9EB" w14:textId="77777777" w:rsidTr="00F4648B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18643969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57FB23B8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58963AFC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1661BA07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vMerge/>
          </w:tcPr>
          <w:p w14:paraId="3E2A6846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BEF1513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vMerge/>
          </w:tcPr>
          <w:p w14:paraId="1E087D54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66C88" w:rsidRPr="00696F42" w14:paraId="34B889C3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hideMark/>
          </w:tcPr>
          <w:p w14:paraId="539B245F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9" w:type="dxa"/>
          </w:tcPr>
          <w:p w14:paraId="01CF2EDA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0445089D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B</w:t>
            </w:r>
          </w:p>
        </w:tc>
        <w:tc>
          <w:tcPr>
            <w:tcW w:w="1276" w:type="dxa"/>
          </w:tcPr>
          <w:p w14:paraId="676810FA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hideMark/>
          </w:tcPr>
          <w:p w14:paraId="1E604286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  <w:hideMark/>
          </w:tcPr>
          <w:p w14:paraId="6DE4DC9A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4" w:type="dxa"/>
          </w:tcPr>
          <w:p w14:paraId="7FEFFC8C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66C88" w:rsidRPr="00696F42" w14:paraId="64BD3321" w14:textId="77777777" w:rsidTr="00F4648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hideMark/>
          </w:tcPr>
          <w:p w14:paraId="2689BDE8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9" w:type="dxa"/>
          </w:tcPr>
          <w:p w14:paraId="0D472C60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7E7E1019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453C9C3F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hideMark/>
          </w:tcPr>
          <w:p w14:paraId="4142FED1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hideMark/>
          </w:tcPr>
          <w:p w14:paraId="42368146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4" w:type="dxa"/>
          </w:tcPr>
          <w:p w14:paraId="400A431B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66C88" w:rsidRPr="00696F42" w14:paraId="147ACFDF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hideMark/>
          </w:tcPr>
          <w:p w14:paraId="495F6E67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09" w:type="dxa"/>
          </w:tcPr>
          <w:p w14:paraId="6D1B3118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7375117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302EC46F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hideMark/>
          </w:tcPr>
          <w:p w14:paraId="0D32B171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34" w:type="dxa"/>
            <w:hideMark/>
          </w:tcPr>
          <w:p w14:paraId="6CCDEABB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4" w:type="dxa"/>
          </w:tcPr>
          <w:p w14:paraId="32B2E7FE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66C88" w:rsidRPr="00696F42" w14:paraId="63CC4DAF" w14:textId="77777777" w:rsidTr="00F4648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hideMark/>
          </w:tcPr>
          <w:p w14:paraId="46855442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9" w:type="dxa"/>
          </w:tcPr>
          <w:p w14:paraId="03FE554D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F1B1EF9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B</w:t>
            </w:r>
          </w:p>
        </w:tc>
        <w:tc>
          <w:tcPr>
            <w:tcW w:w="1276" w:type="dxa"/>
          </w:tcPr>
          <w:p w14:paraId="5E80128B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hideMark/>
          </w:tcPr>
          <w:p w14:paraId="72544166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hideMark/>
          </w:tcPr>
          <w:p w14:paraId="255DDD44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4" w:type="dxa"/>
          </w:tcPr>
          <w:p w14:paraId="1CFE533F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66C88" w:rsidRPr="00696F42" w14:paraId="01524D05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hideMark/>
          </w:tcPr>
          <w:p w14:paraId="2FCD1C73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9" w:type="dxa"/>
          </w:tcPr>
          <w:p w14:paraId="6AC93480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3F012B4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6C0A5523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hideMark/>
          </w:tcPr>
          <w:p w14:paraId="63710012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hideMark/>
          </w:tcPr>
          <w:p w14:paraId="011CA303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4" w:type="dxa"/>
          </w:tcPr>
          <w:p w14:paraId="42A64FDB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66C88" w:rsidRPr="00696F42" w14:paraId="7B404765" w14:textId="77777777" w:rsidTr="00F4648B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hideMark/>
          </w:tcPr>
          <w:p w14:paraId="4D616A32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09" w:type="dxa"/>
          </w:tcPr>
          <w:p w14:paraId="2D33CE8B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37876949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C</w:t>
            </w:r>
          </w:p>
        </w:tc>
        <w:tc>
          <w:tcPr>
            <w:tcW w:w="1276" w:type="dxa"/>
          </w:tcPr>
          <w:p w14:paraId="60DEF799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hideMark/>
          </w:tcPr>
          <w:p w14:paraId="64CD9FDE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hideMark/>
          </w:tcPr>
          <w:p w14:paraId="3F7AE815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4" w:type="dxa"/>
          </w:tcPr>
          <w:p w14:paraId="69263EB3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66C88" w:rsidRPr="00696F42" w14:paraId="095849A2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hideMark/>
          </w:tcPr>
          <w:p w14:paraId="6BFFDCE2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09" w:type="dxa"/>
          </w:tcPr>
          <w:p w14:paraId="51C9B938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2D38192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C</w:t>
            </w:r>
          </w:p>
        </w:tc>
        <w:tc>
          <w:tcPr>
            <w:tcW w:w="1276" w:type="dxa"/>
          </w:tcPr>
          <w:p w14:paraId="471E8AEA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hideMark/>
          </w:tcPr>
          <w:p w14:paraId="79C41AC8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  <w:hideMark/>
          </w:tcPr>
          <w:p w14:paraId="73445A72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4" w:type="dxa"/>
          </w:tcPr>
          <w:p w14:paraId="204EC7EB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66C88" w:rsidRPr="00696F42" w14:paraId="5B31B486" w14:textId="77777777" w:rsidTr="00F4648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hideMark/>
          </w:tcPr>
          <w:p w14:paraId="1B0D755D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09" w:type="dxa"/>
          </w:tcPr>
          <w:p w14:paraId="6E5C3C63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6385865E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1480AD47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hideMark/>
          </w:tcPr>
          <w:p w14:paraId="27842A34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  <w:hideMark/>
          </w:tcPr>
          <w:p w14:paraId="1453C337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4" w:type="dxa"/>
          </w:tcPr>
          <w:p w14:paraId="6C74E2E7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66C88" w:rsidRPr="00696F42" w14:paraId="43027632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hideMark/>
          </w:tcPr>
          <w:p w14:paraId="1CE75538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9" w:type="dxa"/>
          </w:tcPr>
          <w:p w14:paraId="71BD0554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7B826C5C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55840792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hideMark/>
          </w:tcPr>
          <w:p w14:paraId="45235982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  <w:hideMark/>
          </w:tcPr>
          <w:p w14:paraId="782DB886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4" w:type="dxa"/>
          </w:tcPr>
          <w:p w14:paraId="0D0CE6E4" w14:textId="77777777" w:rsidR="00E66C88" w:rsidRPr="00696F42" w:rsidRDefault="00E66C88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66C88" w:rsidRPr="00696F42" w14:paraId="46FA0EAA" w14:textId="77777777" w:rsidTr="00F4648B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hideMark/>
          </w:tcPr>
          <w:p w14:paraId="507D2CF0" w14:textId="77777777" w:rsidR="00E66C88" w:rsidRPr="00696F42" w:rsidRDefault="00E66C88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9" w:type="dxa"/>
          </w:tcPr>
          <w:p w14:paraId="6D31C5AE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2979A3E4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sz w:val="22"/>
                <w:szCs w:val="22"/>
              </w:rPr>
              <w:t>2B</w:t>
            </w:r>
          </w:p>
        </w:tc>
        <w:tc>
          <w:tcPr>
            <w:tcW w:w="1276" w:type="dxa"/>
          </w:tcPr>
          <w:p w14:paraId="3A912916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hideMark/>
          </w:tcPr>
          <w:p w14:paraId="6DE200DD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  <w:hideMark/>
          </w:tcPr>
          <w:p w14:paraId="12481041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4" w:type="dxa"/>
          </w:tcPr>
          <w:p w14:paraId="71A44BBA" w14:textId="77777777" w:rsidR="00E66C88" w:rsidRPr="00696F42" w:rsidRDefault="00E66C88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</w:tbl>
    <w:p w14:paraId="4ECC0404" w14:textId="77777777" w:rsidR="00547FAC" w:rsidRPr="00EC3B08" w:rsidRDefault="00547FAC" w:rsidP="00EC3B08">
      <w:pPr>
        <w:spacing w:line="480" w:lineRule="auto"/>
        <w:rPr>
          <w:rFonts w:ascii="Times New Roman" w:hAnsi="Times New Roman" w:cs="Times New Roman"/>
        </w:rPr>
      </w:pPr>
      <w:r w:rsidRPr="00EC3B08">
        <w:rPr>
          <w:rFonts w:ascii="Times New Roman" w:hAnsi="Times New Roman" w:cs="Times New Roman"/>
        </w:rPr>
        <w:t>* Episode is defined as the number of EVT procedures a patient underwent during their hospital stay. For example, episode 1 refers to the patient’s first EVT, while episode 2 refers to their second EVT.</w:t>
      </w:r>
    </w:p>
    <w:p w14:paraId="02115F69" w14:textId="756EC79A" w:rsidR="00E66C88" w:rsidRPr="00EC3B08" w:rsidRDefault="00547FAC" w:rsidP="00EC3B08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EC3B08">
        <w:rPr>
          <w:rFonts w:ascii="Times New Roman" w:hAnsi="Times New Roman" w:cs="Times New Roman"/>
          <w:i/>
          <w:iCs/>
        </w:rPr>
        <w:t xml:space="preserve">Abbreviations: </w:t>
      </w:r>
      <w:r w:rsidR="00E66C88" w:rsidRPr="00EC3B08">
        <w:rPr>
          <w:rFonts w:ascii="Times New Roman" w:hAnsi="Times New Roman" w:cs="Times New Roman"/>
          <w:i/>
          <w:iCs/>
        </w:rPr>
        <w:t>mTICI, modified treatment in cerebral infarction; LOS, length of stay</w:t>
      </w:r>
      <w:r w:rsidRPr="00EC3B08">
        <w:rPr>
          <w:rFonts w:ascii="Times New Roman" w:hAnsi="Times New Roman" w:cs="Times New Roman"/>
          <w:i/>
          <w:iCs/>
        </w:rPr>
        <w:t xml:space="preserve">; </w:t>
      </w:r>
      <w:proofErr w:type="spellStart"/>
      <w:r w:rsidRPr="00EC3B08">
        <w:rPr>
          <w:rFonts w:ascii="Times New Roman" w:hAnsi="Times New Roman" w:cs="Times New Roman"/>
          <w:i/>
          <w:iCs/>
        </w:rPr>
        <w:t>mRS</w:t>
      </w:r>
      <w:proofErr w:type="spellEnd"/>
      <w:r w:rsidRPr="00EC3B08">
        <w:rPr>
          <w:rFonts w:ascii="Times New Roman" w:hAnsi="Times New Roman" w:cs="Times New Roman"/>
          <w:i/>
          <w:iCs/>
        </w:rPr>
        <w:t xml:space="preserve">, modified Rankin Scale; EVT, endovascular treatment. </w:t>
      </w:r>
      <w:r w:rsidR="00E66C88" w:rsidRPr="00EC3B08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60948B3B" w14:textId="77777777" w:rsidR="00E66C88" w:rsidRDefault="00E66C88" w:rsidP="004F5BA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31B27D9" w14:textId="61086D83" w:rsidR="004F5BAA" w:rsidRPr="00696F42" w:rsidRDefault="004F5BAA" w:rsidP="00BE4C3C">
      <w:pPr>
        <w:pageBreakBefore/>
        <w:spacing w:line="480" w:lineRule="auto"/>
        <w:rPr>
          <w:rFonts w:ascii="Times New Roman" w:hAnsi="Times New Roman" w:cs="Times New Roman"/>
          <w:b/>
          <w:bCs/>
        </w:rPr>
      </w:pPr>
      <w:r w:rsidRPr="00696F4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66C88">
        <w:rPr>
          <w:rFonts w:ascii="Times New Roman" w:hAnsi="Times New Roman" w:cs="Times New Roman"/>
          <w:b/>
          <w:bCs/>
        </w:rPr>
        <w:t>2</w:t>
      </w:r>
      <w:r w:rsidRPr="00696F42">
        <w:rPr>
          <w:rFonts w:ascii="Times New Roman" w:hAnsi="Times New Roman" w:cs="Times New Roman"/>
          <w:b/>
          <w:bCs/>
        </w:rPr>
        <w:t>. Endovascular treatment procedural data</w:t>
      </w:r>
    </w:p>
    <w:tbl>
      <w:tblPr>
        <w:tblStyle w:val="PlainTable5"/>
        <w:tblW w:w="9356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843"/>
        <w:gridCol w:w="2135"/>
        <w:gridCol w:w="2968"/>
      </w:tblGrid>
      <w:tr w:rsidR="004F5BAA" w:rsidRPr="00696F42" w14:paraId="0F6C4BF1" w14:textId="77777777" w:rsidTr="00F464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</w:tcPr>
          <w:p w14:paraId="63D4876C" w14:textId="77777777" w:rsidR="004F5BAA" w:rsidRPr="00AD3DD7" w:rsidRDefault="004F5BAA" w:rsidP="00F4648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3D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1276" w:type="dxa"/>
          </w:tcPr>
          <w:p w14:paraId="6B5C2109" w14:textId="69F6902F" w:rsidR="004F5BAA" w:rsidRPr="00AD3DD7" w:rsidRDefault="004F5BAA" w:rsidP="00F464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3D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pisode</w:t>
            </w:r>
            <w:r w:rsidR="00AD3D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843" w:type="dxa"/>
            <w:hideMark/>
          </w:tcPr>
          <w:p w14:paraId="486C3833" w14:textId="77777777" w:rsidR="004F5BAA" w:rsidRPr="00AD3DD7" w:rsidRDefault="004F5BAA" w:rsidP="00F464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3D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PA</w:t>
            </w:r>
          </w:p>
        </w:tc>
        <w:tc>
          <w:tcPr>
            <w:tcW w:w="2135" w:type="dxa"/>
            <w:hideMark/>
          </w:tcPr>
          <w:p w14:paraId="7AB4E5F3" w14:textId="77777777" w:rsidR="004F5BAA" w:rsidRPr="00AD3DD7" w:rsidRDefault="004F5BAA" w:rsidP="00F464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3D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ubated</w:t>
            </w:r>
          </w:p>
        </w:tc>
        <w:tc>
          <w:tcPr>
            <w:tcW w:w="2968" w:type="dxa"/>
            <w:hideMark/>
          </w:tcPr>
          <w:p w14:paraId="08E68AED" w14:textId="20E891F1" w:rsidR="004F5BAA" w:rsidRPr="00AD3DD7" w:rsidRDefault="004F5BAA" w:rsidP="00F464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3D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ime </w:t>
            </w:r>
            <w:r w:rsidR="00547FAC" w:rsidRPr="00AD3DD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rom last seen well to start of EVT</w:t>
            </w:r>
          </w:p>
        </w:tc>
      </w:tr>
      <w:tr w:rsidR="004F5BAA" w:rsidRPr="00696F42" w14:paraId="04D2F38A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8AA059C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3DA62031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hideMark/>
          </w:tcPr>
          <w:p w14:paraId="292DCE92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35" w:type="dxa"/>
            <w:hideMark/>
          </w:tcPr>
          <w:p w14:paraId="5D5A778D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968" w:type="dxa"/>
            <w:hideMark/>
          </w:tcPr>
          <w:p w14:paraId="72A9451F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s</w:t>
            </w:r>
            <w:proofErr w:type="spellEnd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1 mins</w:t>
            </w:r>
          </w:p>
          <w:p w14:paraId="62CD9B7D" w14:textId="77777777" w:rsidR="004F5BAA" w:rsidRPr="00696F42" w:rsidRDefault="004F5BAA" w:rsidP="00F46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5BAA" w:rsidRPr="00696F42" w14:paraId="7270DCDB" w14:textId="77777777" w:rsidTr="00F4648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BD5A28A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3DC964D2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hideMark/>
          </w:tcPr>
          <w:p w14:paraId="722D9A36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35" w:type="dxa"/>
            <w:hideMark/>
          </w:tcPr>
          <w:p w14:paraId="5A820639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968" w:type="dxa"/>
            <w:hideMark/>
          </w:tcPr>
          <w:p w14:paraId="4935953E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</w:t>
            </w:r>
            <w:proofErr w:type="spellEnd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2 mins</w:t>
            </w:r>
          </w:p>
          <w:p w14:paraId="27AB51E1" w14:textId="77777777" w:rsidR="004F5BAA" w:rsidRPr="00696F42" w:rsidRDefault="004F5BAA" w:rsidP="00F46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5BAA" w:rsidRPr="00696F42" w14:paraId="2ED79B85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ED5BFA2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</w:tcPr>
          <w:p w14:paraId="19259048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hideMark/>
          </w:tcPr>
          <w:p w14:paraId="511CD952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35" w:type="dxa"/>
            <w:hideMark/>
          </w:tcPr>
          <w:p w14:paraId="5AC9FD59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68" w:type="dxa"/>
            <w:hideMark/>
          </w:tcPr>
          <w:p w14:paraId="12092204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</w:t>
            </w:r>
            <w:proofErr w:type="spellEnd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0 mins</w:t>
            </w:r>
          </w:p>
          <w:p w14:paraId="036AAF66" w14:textId="77777777" w:rsidR="004F5BAA" w:rsidRPr="00696F42" w:rsidRDefault="004F5BAA" w:rsidP="00F46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5BAA" w:rsidRPr="00696F42" w14:paraId="2CB5FF43" w14:textId="77777777" w:rsidTr="00F4648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0761163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6C85D529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hideMark/>
          </w:tcPr>
          <w:p w14:paraId="654F69B2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35" w:type="dxa"/>
            <w:hideMark/>
          </w:tcPr>
          <w:p w14:paraId="3296CFC5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68" w:type="dxa"/>
            <w:hideMark/>
          </w:tcPr>
          <w:p w14:paraId="5EAD86F1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 </w:t>
            </w:r>
            <w:proofErr w:type="spellStart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s</w:t>
            </w:r>
            <w:proofErr w:type="spellEnd"/>
          </w:p>
          <w:p w14:paraId="421EA53D" w14:textId="77777777" w:rsidR="004F5BAA" w:rsidRPr="00696F42" w:rsidRDefault="004F5BAA" w:rsidP="00F46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5BAA" w:rsidRPr="00696F42" w14:paraId="49E75CB8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D0E689B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0CCFF627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hideMark/>
          </w:tcPr>
          <w:p w14:paraId="2122E29A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35" w:type="dxa"/>
            <w:hideMark/>
          </w:tcPr>
          <w:p w14:paraId="525BFCC5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68" w:type="dxa"/>
            <w:hideMark/>
          </w:tcPr>
          <w:p w14:paraId="2DFCEEB4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 mins</w:t>
            </w:r>
          </w:p>
          <w:p w14:paraId="5B5E40C3" w14:textId="77777777" w:rsidR="004F5BAA" w:rsidRPr="00696F42" w:rsidRDefault="004F5BAA" w:rsidP="00F46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5BAA" w:rsidRPr="00696F42" w14:paraId="4BA22B73" w14:textId="77777777" w:rsidTr="00F4648B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BDCDD8D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</w:tcPr>
          <w:p w14:paraId="732C5AD6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hideMark/>
          </w:tcPr>
          <w:p w14:paraId="07A5C42C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35" w:type="dxa"/>
            <w:hideMark/>
          </w:tcPr>
          <w:p w14:paraId="7D638C32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68" w:type="dxa"/>
            <w:hideMark/>
          </w:tcPr>
          <w:p w14:paraId="6F064D8D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s</w:t>
            </w:r>
            <w:proofErr w:type="spellEnd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5 mins</w:t>
            </w:r>
          </w:p>
          <w:p w14:paraId="5FDA0FEF" w14:textId="77777777" w:rsidR="004F5BAA" w:rsidRPr="00696F42" w:rsidRDefault="004F5BAA" w:rsidP="00F46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5BAA" w:rsidRPr="00696F42" w14:paraId="17A85C34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769BCA3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14:paraId="1E76753C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hideMark/>
          </w:tcPr>
          <w:p w14:paraId="417C453B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35" w:type="dxa"/>
            <w:hideMark/>
          </w:tcPr>
          <w:p w14:paraId="5778B862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68" w:type="dxa"/>
            <w:hideMark/>
          </w:tcPr>
          <w:p w14:paraId="4D465A2C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 </w:t>
            </w:r>
            <w:proofErr w:type="spellStart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s</w:t>
            </w:r>
            <w:proofErr w:type="spellEnd"/>
          </w:p>
          <w:p w14:paraId="1EFE2A45" w14:textId="77777777" w:rsidR="004F5BAA" w:rsidRPr="00696F42" w:rsidRDefault="004F5BAA" w:rsidP="00F464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5BAA" w:rsidRPr="00696F42" w14:paraId="0AAC669C" w14:textId="77777777" w:rsidTr="00F4648B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0E60724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03ACB82A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hideMark/>
          </w:tcPr>
          <w:p w14:paraId="1421CCB2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35" w:type="dxa"/>
            <w:hideMark/>
          </w:tcPr>
          <w:p w14:paraId="6FB68D4C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68" w:type="dxa"/>
            <w:hideMark/>
          </w:tcPr>
          <w:p w14:paraId="49578522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</w:t>
            </w:r>
            <w:proofErr w:type="spellEnd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5 mins</w:t>
            </w:r>
          </w:p>
          <w:p w14:paraId="3D9B522D" w14:textId="77777777" w:rsidR="004F5BAA" w:rsidRPr="00696F42" w:rsidRDefault="004F5BAA" w:rsidP="00F46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5BAA" w:rsidRPr="00696F42" w14:paraId="6727E80B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2E9357B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</w:tcPr>
          <w:p w14:paraId="17B57C1D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hideMark/>
          </w:tcPr>
          <w:p w14:paraId="28672281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35" w:type="dxa"/>
            <w:hideMark/>
          </w:tcPr>
          <w:p w14:paraId="17A36AA9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68" w:type="dxa"/>
            <w:hideMark/>
          </w:tcPr>
          <w:p w14:paraId="733F86EB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</w:t>
            </w:r>
            <w:proofErr w:type="spellEnd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5 mins</w:t>
            </w:r>
          </w:p>
        </w:tc>
      </w:tr>
      <w:tr w:rsidR="004F5BAA" w:rsidRPr="00696F42" w14:paraId="5BD5C116" w14:textId="77777777" w:rsidTr="00F4648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0FDE5D0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</w:tcPr>
          <w:p w14:paraId="2765FAAF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hideMark/>
          </w:tcPr>
          <w:p w14:paraId="0E4EE62B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35" w:type="dxa"/>
            <w:hideMark/>
          </w:tcPr>
          <w:p w14:paraId="03E0AF64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68" w:type="dxa"/>
            <w:hideMark/>
          </w:tcPr>
          <w:p w14:paraId="5DB54E27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</w:t>
            </w:r>
            <w:proofErr w:type="spellEnd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7 mins</w:t>
            </w:r>
          </w:p>
          <w:p w14:paraId="0F8426EB" w14:textId="77777777" w:rsidR="004F5BAA" w:rsidRPr="00696F42" w:rsidRDefault="004F5BAA" w:rsidP="00F46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5BAA" w:rsidRPr="00696F42" w14:paraId="2189F66E" w14:textId="77777777" w:rsidTr="00F46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25D6047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</w:tcPr>
          <w:p w14:paraId="4343643A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hideMark/>
          </w:tcPr>
          <w:p w14:paraId="0B68D625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35" w:type="dxa"/>
            <w:hideMark/>
          </w:tcPr>
          <w:p w14:paraId="4FEC1172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68" w:type="dxa"/>
            <w:hideMark/>
          </w:tcPr>
          <w:p w14:paraId="2E66319C" w14:textId="77777777" w:rsidR="004F5BAA" w:rsidRPr="00696F42" w:rsidRDefault="004F5BAA" w:rsidP="00F464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 </w:t>
            </w:r>
            <w:proofErr w:type="spellStart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s</w:t>
            </w:r>
            <w:proofErr w:type="spellEnd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4 mins</w:t>
            </w:r>
          </w:p>
        </w:tc>
      </w:tr>
      <w:tr w:rsidR="004F5BAA" w:rsidRPr="00696F42" w14:paraId="44FC10D3" w14:textId="77777777" w:rsidTr="00F4648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4BF9BBF" w14:textId="77777777" w:rsidR="004F5BAA" w:rsidRPr="00696F42" w:rsidRDefault="004F5BAA" w:rsidP="00F4648B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</w:tcPr>
          <w:p w14:paraId="05C6DAA9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38BF4AEE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35" w:type="dxa"/>
          </w:tcPr>
          <w:p w14:paraId="1DAA5585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968" w:type="dxa"/>
          </w:tcPr>
          <w:p w14:paraId="2A9F869D" w14:textId="77777777" w:rsidR="004F5BAA" w:rsidRPr="00696F42" w:rsidRDefault="004F5BAA" w:rsidP="00F464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</w:t>
            </w:r>
            <w:proofErr w:type="spellEnd"/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0 mins</w:t>
            </w:r>
          </w:p>
        </w:tc>
      </w:tr>
    </w:tbl>
    <w:p w14:paraId="0F9F7A14" w14:textId="77777777" w:rsidR="00547FAC" w:rsidRPr="00547FAC" w:rsidRDefault="00547FAC" w:rsidP="00EC3B08">
      <w:pPr>
        <w:spacing w:line="480" w:lineRule="auto"/>
        <w:rPr>
          <w:rFonts w:ascii="Times New Roman" w:hAnsi="Times New Roman" w:cs="Times New Roman"/>
        </w:rPr>
      </w:pPr>
      <w:r w:rsidRPr="00547FAC">
        <w:rPr>
          <w:rFonts w:ascii="Times New Roman" w:hAnsi="Times New Roman" w:cs="Times New Roman"/>
        </w:rPr>
        <w:t>* Episode is defined as the number of EVT procedures a patient underwent during their hospital stay. For example, episode 1 refers to the patient’s first EVT, while episode 2 refers to their second EVT.</w:t>
      </w:r>
    </w:p>
    <w:p w14:paraId="151E35B0" w14:textId="7ADD7555" w:rsidR="004F5BAA" w:rsidRPr="00547FAC" w:rsidRDefault="00547FAC" w:rsidP="00EC3B08">
      <w:pPr>
        <w:spacing w:line="480" w:lineRule="auto"/>
        <w:rPr>
          <w:rFonts w:ascii="Times New Roman" w:hAnsi="Times New Roman" w:cs="Times New Roman"/>
          <w:i/>
          <w:iCs/>
        </w:rPr>
      </w:pPr>
      <w:r w:rsidRPr="00547FAC">
        <w:rPr>
          <w:rFonts w:ascii="Times New Roman" w:hAnsi="Times New Roman" w:cs="Times New Roman"/>
          <w:i/>
          <w:iCs/>
          <w:color w:val="000000" w:themeColor="text1"/>
        </w:rPr>
        <w:t xml:space="preserve">Abbreviations: </w:t>
      </w:r>
      <w:r w:rsidR="004F5BAA" w:rsidRPr="00547FAC">
        <w:rPr>
          <w:rFonts w:ascii="Times New Roman" w:hAnsi="Times New Roman" w:cs="Times New Roman"/>
          <w:i/>
          <w:iCs/>
          <w:color w:val="000000" w:themeColor="text1"/>
        </w:rPr>
        <w:t>tPA, tissue plasminogen activator</w:t>
      </w:r>
      <w:r w:rsidRPr="00547FAC">
        <w:rPr>
          <w:rFonts w:ascii="Times New Roman" w:hAnsi="Times New Roman" w:cs="Times New Roman"/>
          <w:i/>
          <w:iCs/>
          <w:color w:val="000000" w:themeColor="text1"/>
        </w:rPr>
        <w:t xml:space="preserve">; </w:t>
      </w:r>
      <w:r w:rsidRPr="00547FAC">
        <w:rPr>
          <w:rFonts w:ascii="Times New Roman" w:hAnsi="Times New Roman" w:cs="Times New Roman"/>
          <w:i/>
          <w:iCs/>
        </w:rPr>
        <w:t xml:space="preserve">EVT, endovascular treatment. </w:t>
      </w:r>
      <w:r w:rsidRPr="00547FAC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18547C0B" w14:textId="77777777" w:rsidR="004F5BAA" w:rsidRDefault="004F5BAA" w:rsidP="009B307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1A87F63" w14:textId="77777777" w:rsidR="004F5BAA" w:rsidRDefault="004F5BAA" w:rsidP="009B307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A124AC3" w14:textId="77777777" w:rsidR="004F5BAA" w:rsidRDefault="004F5BAA" w:rsidP="009B307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323FB3C" w14:textId="1C6D4CAA" w:rsidR="009B307C" w:rsidRPr="009B307C" w:rsidRDefault="004F5BAA" w:rsidP="00BE4C3C">
      <w:pPr>
        <w:pageBreakBefore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3. </w:t>
      </w:r>
      <w:r w:rsidR="009B307C" w:rsidRPr="009B307C">
        <w:rPr>
          <w:rFonts w:ascii="Times New Roman" w:hAnsi="Times New Roman" w:cs="Times New Roman"/>
          <w:b/>
          <w:bCs/>
        </w:rPr>
        <w:t xml:space="preserve">Contralateral brain pulse waveform classifications over the course of EVT. </w:t>
      </w:r>
    </w:p>
    <w:tbl>
      <w:tblPr>
        <w:tblStyle w:val="PlainTable4"/>
        <w:tblW w:w="9072" w:type="dxa"/>
        <w:tblLook w:val="04A0" w:firstRow="1" w:lastRow="0" w:firstColumn="1" w:lastColumn="0" w:noHBand="0" w:noVBand="1"/>
      </w:tblPr>
      <w:tblGrid>
        <w:gridCol w:w="864"/>
        <w:gridCol w:w="1048"/>
        <w:gridCol w:w="1538"/>
        <w:gridCol w:w="1559"/>
        <w:gridCol w:w="1370"/>
        <w:gridCol w:w="1276"/>
        <w:gridCol w:w="1417"/>
      </w:tblGrid>
      <w:tr w:rsidR="009B307C" w:rsidRPr="009B307C" w14:paraId="79613489" w14:textId="77777777" w:rsidTr="00EC3B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bottom w:val="single" w:sz="4" w:space="0" w:color="auto"/>
            </w:tcBorders>
            <w:hideMark/>
          </w:tcPr>
          <w:p w14:paraId="05E1DA57" w14:textId="77777777" w:rsidR="009B307C" w:rsidRPr="00696F42" w:rsidRDefault="009B307C" w:rsidP="009B307C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atient 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hideMark/>
          </w:tcPr>
          <w:p w14:paraId="4481F0A8" w14:textId="7341884F" w:rsidR="009B307C" w:rsidRPr="00696F42" w:rsidRDefault="009B307C" w:rsidP="009B307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pisode</w:t>
            </w:r>
            <w:r w:rsidR="00EC3B08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*</w:t>
            </w:r>
            <w:r w:rsidRPr="00696F4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hideMark/>
          </w:tcPr>
          <w:p w14:paraId="47FA2796" w14:textId="77777777" w:rsidR="009B307C" w:rsidRPr="00696F42" w:rsidRDefault="009B307C" w:rsidP="009B307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art of EV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62CD7510" w14:textId="77777777" w:rsidR="009B307C" w:rsidRPr="00696F42" w:rsidRDefault="009B307C" w:rsidP="009B307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uring clot retrieval 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hideMark/>
          </w:tcPr>
          <w:p w14:paraId="7F10E344" w14:textId="77777777" w:rsidR="009B307C" w:rsidRPr="00696F42" w:rsidRDefault="009B307C" w:rsidP="009B307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ost-clot </w:t>
            </w:r>
            <w:r w:rsidRPr="00696F4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br/>
              <w:t>retriev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45EB9C97" w14:textId="77777777" w:rsidR="009B307C" w:rsidRPr="00696F42" w:rsidRDefault="009B307C" w:rsidP="009B307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nd of EV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7AE3347A" w14:textId="77777777" w:rsidR="009B307C" w:rsidRPr="00696F42" w:rsidRDefault="009B307C" w:rsidP="009B307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hange in classification</w:t>
            </w:r>
          </w:p>
        </w:tc>
      </w:tr>
      <w:tr w:rsidR="009B307C" w:rsidRPr="009B307C" w14:paraId="0BEF3F1F" w14:textId="77777777" w:rsidTr="00EC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4B5B29C7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8" w:type="dxa"/>
            <w:noWrap/>
            <w:hideMark/>
          </w:tcPr>
          <w:p w14:paraId="035EA5BE" w14:textId="77777777" w:rsidR="009B307C" w:rsidRPr="00696F42" w:rsidRDefault="009B307C" w:rsidP="009B30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8" w:type="dxa"/>
            <w:noWrap/>
            <w:hideMark/>
          </w:tcPr>
          <w:p w14:paraId="61091375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559" w:type="dxa"/>
            <w:noWrap/>
            <w:hideMark/>
          </w:tcPr>
          <w:p w14:paraId="343C5A81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370" w:type="dxa"/>
            <w:noWrap/>
            <w:hideMark/>
          </w:tcPr>
          <w:p w14:paraId="0A68C907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276" w:type="dxa"/>
            <w:noWrap/>
            <w:hideMark/>
          </w:tcPr>
          <w:p w14:paraId="70F4D3ED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417" w:type="dxa"/>
            <w:noWrap/>
            <w:hideMark/>
          </w:tcPr>
          <w:p w14:paraId="7B7328C0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</w:tr>
      <w:tr w:rsidR="009B307C" w:rsidRPr="009B307C" w14:paraId="725A9BD4" w14:textId="77777777" w:rsidTr="00EC3B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745534FE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8" w:type="dxa"/>
            <w:noWrap/>
            <w:hideMark/>
          </w:tcPr>
          <w:p w14:paraId="03DEDEFA" w14:textId="77777777" w:rsidR="009B307C" w:rsidRPr="00696F42" w:rsidRDefault="009B307C" w:rsidP="009B30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8" w:type="dxa"/>
            <w:noWrap/>
            <w:hideMark/>
          </w:tcPr>
          <w:p w14:paraId="181CC31D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559" w:type="dxa"/>
            <w:noWrap/>
            <w:hideMark/>
          </w:tcPr>
          <w:p w14:paraId="2275DC0B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370" w:type="dxa"/>
            <w:noWrap/>
            <w:hideMark/>
          </w:tcPr>
          <w:p w14:paraId="1E8767CB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276" w:type="dxa"/>
            <w:noWrap/>
            <w:hideMark/>
          </w:tcPr>
          <w:p w14:paraId="4BA58966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417" w:type="dxa"/>
            <w:noWrap/>
            <w:hideMark/>
          </w:tcPr>
          <w:p w14:paraId="2894DFCE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ion</w:t>
            </w:r>
          </w:p>
        </w:tc>
      </w:tr>
      <w:tr w:rsidR="009B307C" w:rsidRPr="009B307C" w14:paraId="7F01D815" w14:textId="77777777" w:rsidTr="00EC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919047C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8" w:type="dxa"/>
            <w:noWrap/>
            <w:hideMark/>
          </w:tcPr>
          <w:p w14:paraId="6FCDD53F" w14:textId="77777777" w:rsidR="009B307C" w:rsidRPr="00696F42" w:rsidRDefault="009B307C" w:rsidP="009B30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8" w:type="dxa"/>
            <w:noWrap/>
            <w:hideMark/>
          </w:tcPr>
          <w:p w14:paraId="467AC7AD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559" w:type="dxa"/>
            <w:noWrap/>
            <w:hideMark/>
          </w:tcPr>
          <w:p w14:paraId="6F4B0000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I</w:t>
            </w:r>
          </w:p>
        </w:tc>
        <w:tc>
          <w:tcPr>
            <w:tcW w:w="1370" w:type="dxa"/>
            <w:noWrap/>
            <w:hideMark/>
          </w:tcPr>
          <w:p w14:paraId="2B4BFD22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I</w:t>
            </w:r>
          </w:p>
        </w:tc>
        <w:tc>
          <w:tcPr>
            <w:tcW w:w="1276" w:type="dxa"/>
            <w:noWrap/>
            <w:hideMark/>
          </w:tcPr>
          <w:p w14:paraId="1D3AC204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I</w:t>
            </w:r>
          </w:p>
        </w:tc>
        <w:tc>
          <w:tcPr>
            <w:tcW w:w="1417" w:type="dxa"/>
            <w:noWrap/>
            <w:hideMark/>
          </w:tcPr>
          <w:p w14:paraId="7231E3EC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sened</w:t>
            </w:r>
          </w:p>
        </w:tc>
      </w:tr>
      <w:tr w:rsidR="009B307C" w:rsidRPr="009B307C" w14:paraId="39FAA03A" w14:textId="77777777" w:rsidTr="00EC3B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4CB8782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8" w:type="dxa"/>
            <w:noWrap/>
            <w:hideMark/>
          </w:tcPr>
          <w:p w14:paraId="0F1A2CAB" w14:textId="77777777" w:rsidR="009B307C" w:rsidRPr="00696F42" w:rsidRDefault="009B307C" w:rsidP="009B30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8" w:type="dxa"/>
            <w:noWrap/>
            <w:hideMark/>
          </w:tcPr>
          <w:p w14:paraId="7A305690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59" w:type="dxa"/>
            <w:noWrap/>
            <w:hideMark/>
          </w:tcPr>
          <w:p w14:paraId="2B75C63A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370" w:type="dxa"/>
            <w:noWrap/>
            <w:hideMark/>
          </w:tcPr>
          <w:p w14:paraId="604278E8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276" w:type="dxa"/>
            <w:noWrap/>
            <w:hideMark/>
          </w:tcPr>
          <w:p w14:paraId="71255450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417" w:type="dxa"/>
            <w:noWrap/>
            <w:hideMark/>
          </w:tcPr>
          <w:p w14:paraId="402080D1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ion</w:t>
            </w:r>
          </w:p>
        </w:tc>
      </w:tr>
      <w:tr w:rsidR="009B307C" w:rsidRPr="009B307C" w14:paraId="30DFEDD3" w14:textId="77777777" w:rsidTr="00EC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EE1A3CA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48" w:type="dxa"/>
            <w:noWrap/>
            <w:hideMark/>
          </w:tcPr>
          <w:p w14:paraId="11556A9B" w14:textId="77777777" w:rsidR="009B307C" w:rsidRPr="00696F42" w:rsidRDefault="009B307C" w:rsidP="009B30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8" w:type="dxa"/>
            <w:noWrap/>
            <w:hideMark/>
          </w:tcPr>
          <w:p w14:paraId="14E77735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559" w:type="dxa"/>
            <w:noWrap/>
            <w:hideMark/>
          </w:tcPr>
          <w:p w14:paraId="0ED4D6E4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370" w:type="dxa"/>
            <w:noWrap/>
            <w:hideMark/>
          </w:tcPr>
          <w:p w14:paraId="1644A9DE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276" w:type="dxa"/>
            <w:noWrap/>
            <w:hideMark/>
          </w:tcPr>
          <w:p w14:paraId="63357699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417" w:type="dxa"/>
            <w:noWrap/>
            <w:hideMark/>
          </w:tcPr>
          <w:p w14:paraId="1513BA54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</w:tr>
      <w:tr w:rsidR="009B307C" w:rsidRPr="009B307C" w14:paraId="736A6353" w14:textId="77777777" w:rsidTr="00EC3B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19B3922B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48" w:type="dxa"/>
            <w:noWrap/>
            <w:hideMark/>
          </w:tcPr>
          <w:p w14:paraId="18FB3F49" w14:textId="77777777" w:rsidR="009B307C" w:rsidRPr="00696F42" w:rsidRDefault="009B307C" w:rsidP="009B30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8" w:type="dxa"/>
            <w:noWrap/>
            <w:hideMark/>
          </w:tcPr>
          <w:p w14:paraId="79B787D1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559" w:type="dxa"/>
            <w:noWrap/>
            <w:hideMark/>
          </w:tcPr>
          <w:p w14:paraId="10E254E4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370" w:type="dxa"/>
            <w:noWrap/>
            <w:hideMark/>
          </w:tcPr>
          <w:p w14:paraId="55DF5AF6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276" w:type="dxa"/>
            <w:noWrap/>
            <w:hideMark/>
          </w:tcPr>
          <w:p w14:paraId="74B168AE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417" w:type="dxa"/>
            <w:noWrap/>
            <w:hideMark/>
          </w:tcPr>
          <w:p w14:paraId="5509C8D4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</w:tr>
      <w:tr w:rsidR="009B307C" w:rsidRPr="009B307C" w14:paraId="76DBB7A3" w14:textId="77777777" w:rsidTr="00EC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53716016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8" w:type="dxa"/>
            <w:noWrap/>
            <w:hideMark/>
          </w:tcPr>
          <w:p w14:paraId="3F800C6D" w14:textId="77777777" w:rsidR="009B307C" w:rsidRPr="00696F42" w:rsidRDefault="009B307C" w:rsidP="009B30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8" w:type="dxa"/>
            <w:noWrap/>
            <w:hideMark/>
          </w:tcPr>
          <w:p w14:paraId="2E6982AC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559" w:type="dxa"/>
            <w:noWrap/>
            <w:hideMark/>
          </w:tcPr>
          <w:p w14:paraId="20C6C87E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370" w:type="dxa"/>
            <w:noWrap/>
            <w:hideMark/>
          </w:tcPr>
          <w:p w14:paraId="0506529C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276" w:type="dxa"/>
            <w:noWrap/>
            <w:hideMark/>
          </w:tcPr>
          <w:p w14:paraId="5E9BCD10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417" w:type="dxa"/>
            <w:noWrap/>
            <w:hideMark/>
          </w:tcPr>
          <w:p w14:paraId="1A16C6F7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</w:tr>
      <w:tr w:rsidR="009B307C" w:rsidRPr="009B307C" w14:paraId="45443506" w14:textId="77777777" w:rsidTr="00EC3B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620D41C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48" w:type="dxa"/>
            <w:noWrap/>
            <w:hideMark/>
          </w:tcPr>
          <w:p w14:paraId="14762598" w14:textId="77777777" w:rsidR="009B307C" w:rsidRPr="00696F42" w:rsidRDefault="009B307C" w:rsidP="009B30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8" w:type="dxa"/>
            <w:noWrap/>
            <w:hideMark/>
          </w:tcPr>
          <w:p w14:paraId="138CEF85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559" w:type="dxa"/>
            <w:noWrap/>
            <w:hideMark/>
          </w:tcPr>
          <w:p w14:paraId="20CD76BE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Venous I </w:t>
            </w:r>
          </w:p>
        </w:tc>
        <w:tc>
          <w:tcPr>
            <w:tcW w:w="1370" w:type="dxa"/>
            <w:noWrap/>
            <w:hideMark/>
          </w:tcPr>
          <w:p w14:paraId="05511E0F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I</w:t>
            </w:r>
          </w:p>
        </w:tc>
        <w:tc>
          <w:tcPr>
            <w:tcW w:w="1276" w:type="dxa"/>
            <w:noWrap/>
            <w:hideMark/>
          </w:tcPr>
          <w:p w14:paraId="13FAE06C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I</w:t>
            </w:r>
          </w:p>
        </w:tc>
        <w:tc>
          <w:tcPr>
            <w:tcW w:w="1417" w:type="dxa"/>
            <w:noWrap/>
            <w:hideMark/>
          </w:tcPr>
          <w:p w14:paraId="1A8040D7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sened</w:t>
            </w:r>
          </w:p>
        </w:tc>
      </w:tr>
      <w:tr w:rsidR="009B307C" w:rsidRPr="009B307C" w14:paraId="35824FDD" w14:textId="77777777" w:rsidTr="00EC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4B2F481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48" w:type="dxa"/>
            <w:noWrap/>
            <w:hideMark/>
          </w:tcPr>
          <w:p w14:paraId="405AE416" w14:textId="77777777" w:rsidR="009B307C" w:rsidRPr="00696F42" w:rsidRDefault="009B307C" w:rsidP="009B30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8" w:type="dxa"/>
            <w:noWrap/>
            <w:hideMark/>
          </w:tcPr>
          <w:p w14:paraId="79ECF70E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59" w:type="dxa"/>
            <w:noWrap/>
            <w:hideMark/>
          </w:tcPr>
          <w:p w14:paraId="12CED6D7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370" w:type="dxa"/>
            <w:noWrap/>
            <w:hideMark/>
          </w:tcPr>
          <w:p w14:paraId="2414A83C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276" w:type="dxa"/>
            <w:noWrap/>
            <w:hideMark/>
          </w:tcPr>
          <w:p w14:paraId="4786CD21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417" w:type="dxa"/>
            <w:noWrap/>
            <w:hideMark/>
          </w:tcPr>
          <w:p w14:paraId="197841D5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</w:tr>
      <w:tr w:rsidR="009B307C" w:rsidRPr="009B307C" w14:paraId="3B1AB48B" w14:textId="77777777" w:rsidTr="00EC3B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633E8FB3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8" w:type="dxa"/>
            <w:noWrap/>
            <w:hideMark/>
          </w:tcPr>
          <w:p w14:paraId="721BABA1" w14:textId="77777777" w:rsidR="009B307C" w:rsidRPr="00696F42" w:rsidRDefault="009B307C" w:rsidP="009B30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8" w:type="dxa"/>
            <w:noWrap/>
            <w:hideMark/>
          </w:tcPr>
          <w:p w14:paraId="2A942505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559" w:type="dxa"/>
            <w:noWrap/>
            <w:hideMark/>
          </w:tcPr>
          <w:p w14:paraId="105CE917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370" w:type="dxa"/>
            <w:noWrap/>
            <w:hideMark/>
          </w:tcPr>
          <w:p w14:paraId="5766DAA4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276" w:type="dxa"/>
            <w:noWrap/>
            <w:hideMark/>
          </w:tcPr>
          <w:p w14:paraId="1FDEA3C4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417" w:type="dxa"/>
            <w:noWrap/>
            <w:hideMark/>
          </w:tcPr>
          <w:p w14:paraId="3B3D560B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change</w:t>
            </w:r>
          </w:p>
        </w:tc>
      </w:tr>
      <w:tr w:rsidR="009B307C" w:rsidRPr="009B307C" w14:paraId="466F6914" w14:textId="77777777" w:rsidTr="00EC3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0A8D1C74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8" w:type="dxa"/>
            <w:noWrap/>
            <w:hideMark/>
          </w:tcPr>
          <w:p w14:paraId="62894D74" w14:textId="77777777" w:rsidR="009B307C" w:rsidRPr="00696F42" w:rsidRDefault="009B307C" w:rsidP="009B307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8" w:type="dxa"/>
            <w:noWrap/>
            <w:hideMark/>
          </w:tcPr>
          <w:p w14:paraId="486D47A3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59" w:type="dxa"/>
            <w:noWrap/>
            <w:hideMark/>
          </w:tcPr>
          <w:p w14:paraId="236212A8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370" w:type="dxa"/>
            <w:noWrap/>
            <w:hideMark/>
          </w:tcPr>
          <w:p w14:paraId="047273BA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I</w:t>
            </w:r>
          </w:p>
        </w:tc>
        <w:tc>
          <w:tcPr>
            <w:tcW w:w="1276" w:type="dxa"/>
            <w:noWrap/>
            <w:hideMark/>
          </w:tcPr>
          <w:p w14:paraId="35CE5EFE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417" w:type="dxa"/>
            <w:noWrap/>
            <w:hideMark/>
          </w:tcPr>
          <w:p w14:paraId="491F077F" w14:textId="77777777" w:rsidR="009B307C" w:rsidRPr="00696F42" w:rsidRDefault="009B307C" w:rsidP="009B307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ion</w:t>
            </w:r>
          </w:p>
        </w:tc>
      </w:tr>
      <w:tr w:rsidR="009B307C" w:rsidRPr="009B307C" w14:paraId="741C9029" w14:textId="77777777" w:rsidTr="00EC3B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noWrap/>
            <w:hideMark/>
          </w:tcPr>
          <w:p w14:paraId="3B1F0B38" w14:textId="77777777" w:rsidR="009B307C" w:rsidRPr="00696F42" w:rsidRDefault="009B307C" w:rsidP="009B307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8" w:type="dxa"/>
            <w:noWrap/>
            <w:hideMark/>
          </w:tcPr>
          <w:p w14:paraId="30FE2CDA" w14:textId="77777777" w:rsidR="009B307C" w:rsidRPr="00696F42" w:rsidRDefault="009B307C" w:rsidP="009B307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8" w:type="dxa"/>
            <w:noWrap/>
            <w:hideMark/>
          </w:tcPr>
          <w:p w14:paraId="220B61F1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559" w:type="dxa"/>
            <w:noWrap/>
            <w:hideMark/>
          </w:tcPr>
          <w:p w14:paraId="29B91D9D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370" w:type="dxa"/>
            <w:noWrap/>
            <w:hideMark/>
          </w:tcPr>
          <w:p w14:paraId="3DB1D951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276" w:type="dxa"/>
            <w:noWrap/>
            <w:hideMark/>
          </w:tcPr>
          <w:p w14:paraId="6AEAC4A0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 I</w:t>
            </w:r>
          </w:p>
        </w:tc>
        <w:tc>
          <w:tcPr>
            <w:tcW w:w="1417" w:type="dxa"/>
            <w:noWrap/>
            <w:hideMark/>
          </w:tcPr>
          <w:p w14:paraId="4B8623E9" w14:textId="77777777" w:rsidR="009B307C" w:rsidRPr="00696F42" w:rsidRDefault="009B307C" w:rsidP="009B30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6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ion</w:t>
            </w:r>
          </w:p>
        </w:tc>
      </w:tr>
    </w:tbl>
    <w:p w14:paraId="3BC634C9" w14:textId="027A7710" w:rsidR="00547FAC" w:rsidRPr="00547FAC" w:rsidRDefault="00547FAC" w:rsidP="00EC3B08">
      <w:pPr>
        <w:spacing w:line="480" w:lineRule="auto"/>
        <w:rPr>
          <w:rFonts w:ascii="Times New Roman" w:hAnsi="Times New Roman" w:cs="Times New Roman"/>
        </w:rPr>
      </w:pPr>
      <w:r w:rsidRPr="00547FAC">
        <w:rPr>
          <w:rFonts w:ascii="Times New Roman" w:hAnsi="Times New Roman" w:cs="Times New Roman"/>
        </w:rPr>
        <w:t>* Episode is defined as the number of EVT procedures a patient underwent during their hospital stay. For example, episode 1 refers to the patient’s first EVT, while episode 2 refers to their second EVT.</w:t>
      </w:r>
    </w:p>
    <w:p w14:paraId="3DE3D8D0" w14:textId="77777777" w:rsidR="00547FAC" w:rsidRPr="00547FAC" w:rsidRDefault="00547FAC" w:rsidP="00EC3B08">
      <w:pPr>
        <w:spacing w:line="480" w:lineRule="auto"/>
        <w:rPr>
          <w:rFonts w:ascii="Times New Roman" w:hAnsi="Times New Roman" w:cs="Times New Roman"/>
          <w:i/>
          <w:iCs/>
        </w:rPr>
      </w:pPr>
      <w:r w:rsidRPr="00547FAC">
        <w:rPr>
          <w:rFonts w:ascii="Times New Roman" w:hAnsi="Times New Roman" w:cs="Times New Roman"/>
          <w:i/>
          <w:iCs/>
          <w:color w:val="000000" w:themeColor="text1"/>
        </w:rPr>
        <w:t xml:space="preserve">Abbreviations: tPA, tissue plasminogen activator; </w:t>
      </w:r>
      <w:r w:rsidRPr="00547FAC">
        <w:rPr>
          <w:rFonts w:ascii="Times New Roman" w:hAnsi="Times New Roman" w:cs="Times New Roman"/>
          <w:i/>
          <w:iCs/>
        </w:rPr>
        <w:t xml:space="preserve">EVT, endovascular treatment. </w:t>
      </w:r>
      <w:r w:rsidRPr="00547FAC"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1BC03ADC" w14:textId="35B665E3" w:rsidR="009B307C" w:rsidRDefault="009B307C" w:rsidP="00547FAC">
      <w:pPr>
        <w:spacing w:line="480" w:lineRule="auto"/>
        <w:rPr>
          <w:rFonts w:ascii="Times New Roman" w:hAnsi="Times New Roman" w:cs="Times New Roman"/>
        </w:rPr>
      </w:pPr>
    </w:p>
    <w:p w14:paraId="78462283" w14:textId="77777777" w:rsidR="00EF4224" w:rsidRDefault="00EF4224" w:rsidP="00547FAC">
      <w:pPr>
        <w:spacing w:line="480" w:lineRule="auto"/>
        <w:rPr>
          <w:rFonts w:ascii="Times New Roman" w:hAnsi="Times New Roman" w:cs="Times New Roman"/>
        </w:rPr>
      </w:pPr>
    </w:p>
    <w:p w14:paraId="4D31397E" w14:textId="6C6B96FF" w:rsidR="00EC3B08" w:rsidRDefault="004B72E8" w:rsidP="00EC3B08">
      <w:pPr>
        <w:spacing w:line="480" w:lineRule="auto"/>
        <w:jc w:val="center"/>
        <w:rPr>
          <w:rFonts w:eastAsiaTheme="minorEastAsia" w:hAnsi="Calibri"/>
          <w:b/>
          <w:bCs/>
          <w:color w:val="000000" w:themeColor="text1"/>
          <w:kern w:val="24"/>
          <w:lang w:eastAsia="en-GB"/>
          <w14:ligatures w14:val="none"/>
        </w:rPr>
      </w:pPr>
      <w:r w:rsidRPr="004B72E8">
        <w:rPr>
          <w:rFonts w:eastAsiaTheme="minorEastAsia" w:hAnsi="Calibri"/>
          <w:b/>
          <w:bCs/>
          <w:noProof/>
          <w:color w:val="000000" w:themeColor="text1"/>
          <w:kern w:val="24"/>
          <w:lang w:eastAsia="en-GB"/>
          <w14:ligatures w14:val="none"/>
        </w:rPr>
        <w:lastRenderedPageBreak/>
        <w:drawing>
          <wp:inline distT="0" distB="0" distL="0" distR="0" wp14:anchorId="768CAE3E" wp14:editId="25E10A87">
            <wp:extent cx="4744995" cy="5318068"/>
            <wp:effectExtent l="0" t="0" r="5080" b="3810"/>
            <wp:docPr id="616701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701731" name=""/>
                    <pic:cNvPicPr/>
                  </pic:nvPicPr>
                  <pic:blipFill rotWithShape="1">
                    <a:blip r:embed="rId5"/>
                    <a:srcRect t="3659" b="18749"/>
                    <a:stretch/>
                  </pic:blipFill>
                  <pic:spPr bwMode="auto">
                    <a:xfrm>
                      <a:off x="0" y="0"/>
                      <a:ext cx="4773981" cy="5350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CDB36" w14:textId="1A92D9DC" w:rsidR="00EC3B08" w:rsidRPr="00EC3B08" w:rsidRDefault="00EC3B08" w:rsidP="00EC3B08">
      <w:pPr>
        <w:spacing w:line="480" w:lineRule="auto"/>
        <w:rPr>
          <w:rFonts w:ascii="Times New Roman" w:hAnsi="Times New Roman" w:cs="Times New Roman"/>
          <w:lang w:val="en-AU"/>
        </w:rPr>
      </w:pPr>
      <w:r w:rsidRPr="00EC3B08">
        <w:rPr>
          <w:rFonts w:ascii="Times New Roman" w:hAnsi="Times New Roman" w:cs="Times New Roman"/>
          <w:b/>
          <w:bCs/>
          <w:lang w:val="en-AU"/>
        </w:rPr>
        <w:t xml:space="preserve">Supplementary Figure 1. OBPM Class at presentation and in responses to EVT: </w:t>
      </w:r>
      <w:r w:rsidRPr="00EC3B08">
        <w:rPr>
          <w:rFonts w:ascii="Times New Roman" w:hAnsi="Times New Roman" w:cs="Times New Roman"/>
          <w:lang w:val="en-AU"/>
        </w:rPr>
        <w:t xml:space="preserve">(A) </w:t>
      </w:r>
      <w:proofErr w:type="spellStart"/>
      <w:r w:rsidRPr="00EC3B08">
        <w:rPr>
          <w:rFonts w:ascii="Times New Roman" w:hAnsi="Times New Roman" w:cs="Times New Roman"/>
          <w:lang w:val="en-AU"/>
        </w:rPr>
        <w:t>Hypoperfused</w:t>
      </w:r>
      <w:proofErr w:type="spellEnd"/>
      <w:r w:rsidRPr="00EC3B08">
        <w:rPr>
          <w:rFonts w:ascii="Times New Roman" w:hAnsi="Times New Roman" w:cs="Times New Roman"/>
          <w:lang w:val="en-AU"/>
        </w:rPr>
        <w:t xml:space="preserve"> stroke volume was not associated with contralateral brain pulse waveform class at presentation (p = 0.10). The components of the </w:t>
      </w:r>
      <w:proofErr w:type="spellStart"/>
      <w:r w:rsidRPr="00EC3B08">
        <w:rPr>
          <w:rFonts w:ascii="Times New Roman" w:hAnsi="Times New Roman" w:cs="Times New Roman"/>
          <w:lang w:val="en-AU"/>
        </w:rPr>
        <w:t>hypoperfused</w:t>
      </w:r>
      <w:proofErr w:type="spellEnd"/>
      <w:r w:rsidRPr="00EC3B08">
        <w:rPr>
          <w:rFonts w:ascii="Times New Roman" w:hAnsi="Times New Roman" w:cs="Times New Roman"/>
          <w:lang w:val="en-AU"/>
        </w:rPr>
        <w:t xml:space="preserve"> stroke volume (</w:t>
      </w:r>
      <w:proofErr w:type="spellStart"/>
      <w:r w:rsidRPr="00EC3B08">
        <w:rPr>
          <w:rFonts w:ascii="Times New Roman" w:hAnsi="Times New Roman" w:cs="Times New Roman"/>
          <w:lang w:val="en-AU"/>
        </w:rPr>
        <w:t>Tmax</w:t>
      </w:r>
      <w:proofErr w:type="spellEnd"/>
      <w:r w:rsidRPr="00EC3B08">
        <w:rPr>
          <w:rFonts w:ascii="Times New Roman" w:hAnsi="Times New Roman" w:cs="Times New Roman"/>
          <w:lang w:val="en-AU"/>
        </w:rPr>
        <w:t xml:space="preserve"> &gt; 6 seconds), Core (&lt;30% normal cerebral blood flow) and penumbra are demonstrated. (B &amp; C) Patients that demonstrated either an improvement in the OBPM pulse class or a brief period of deterioration followed by reversion to the original brain pulse class during EVT had a shorter hospital LOS compared to patients in which the class did not change or worsened </w:t>
      </w:r>
      <w:r w:rsidR="00DF5C07">
        <w:rPr>
          <w:rFonts w:ascii="Times New Roman" w:hAnsi="Times New Roman" w:cs="Times New Roman"/>
          <w:lang w:val="en-AU"/>
        </w:rPr>
        <w:t>during</w:t>
      </w:r>
      <w:r w:rsidRPr="00EC3B08">
        <w:rPr>
          <w:rFonts w:ascii="Times New Roman" w:hAnsi="Times New Roman" w:cs="Times New Roman"/>
          <w:lang w:val="en-AU"/>
        </w:rPr>
        <w:t xml:space="preserve"> EVT</w:t>
      </w:r>
      <w:r w:rsidR="0040343F">
        <w:rPr>
          <w:rFonts w:ascii="Times New Roman" w:hAnsi="Times New Roman" w:cs="Times New Roman"/>
          <w:lang w:val="en-AU"/>
        </w:rPr>
        <w:t>.</w:t>
      </w:r>
      <w:r w:rsidRPr="00EC3B08">
        <w:rPr>
          <w:rFonts w:ascii="Times New Roman" w:hAnsi="Times New Roman" w:cs="Times New Roman"/>
          <w:lang w:val="en-AU"/>
        </w:rPr>
        <w:t xml:space="preserve"> (B) </w:t>
      </w:r>
      <w:r w:rsidR="0040343F">
        <w:rPr>
          <w:rFonts w:ascii="Times New Roman" w:hAnsi="Times New Roman" w:cs="Times New Roman"/>
          <w:lang w:val="en-AU"/>
        </w:rPr>
        <w:t>I</w:t>
      </w:r>
      <w:r w:rsidRPr="00EC3B08">
        <w:rPr>
          <w:rFonts w:ascii="Times New Roman" w:hAnsi="Times New Roman" w:cs="Times New Roman"/>
          <w:lang w:val="en-AU"/>
        </w:rPr>
        <w:t xml:space="preserve">psilateral </w:t>
      </w:r>
      <w:r w:rsidR="00DF5C07">
        <w:rPr>
          <w:rFonts w:ascii="Times New Roman" w:hAnsi="Times New Roman" w:cs="Times New Roman"/>
          <w:lang w:val="en-AU"/>
        </w:rPr>
        <w:t xml:space="preserve">brain pulse class response </w:t>
      </w:r>
      <w:r w:rsidRPr="00EC3B08">
        <w:rPr>
          <w:rFonts w:ascii="Times New Roman" w:hAnsi="Times New Roman" w:cs="Times New Roman"/>
          <w:lang w:val="en-AU"/>
        </w:rPr>
        <w:t>(p=0.0</w:t>
      </w:r>
      <w:r>
        <w:rPr>
          <w:rFonts w:ascii="Times New Roman" w:hAnsi="Times New Roman" w:cs="Times New Roman"/>
          <w:lang w:val="en-AU"/>
        </w:rPr>
        <w:t>2</w:t>
      </w:r>
      <w:r w:rsidRPr="00EC3B08">
        <w:rPr>
          <w:rFonts w:ascii="Times New Roman" w:hAnsi="Times New Roman" w:cs="Times New Roman"/>
          <w:lang w:val="en-AU"/>
        </w:rPr>
        <w:t>)</w:t>
      </w:r>
      <w:r w:rsidR="00DF5C07">
        <w:rPr>
          <w:rFonts w:ascii="Times New Roman" w:hAnsi="Times New Roman" w:cs="Times New Roman"/>
          <w:lang w:val="en-AU"/>
        </w:rPr>
        <w:t xml:space="preserve">.  </w:t>
      </w:r>
      <w:r w:rsidRPr="00EC3B08">
        <w:rPr>
          <w:rFonts w:ascii="Times New Roman" w:hAnsi="Times New Roman" w:cs="Times New Roman"/>
          <w:lang w:val="en-AU"/>
        </w:rPr>
        <w:t xml:space="preserve">(C) </w:t>
      </w:r>
      <w:r w:rsidR="0040343F">
        <w:rPr>
          <w:rFonts w:ascii="Times New Roman" w:hAnsi="Times New Roman" w:cs="Times New Roman"/>
          <w:lang w:val="en-AU"/>
        </w:rPr>
        <w:t>C</w:t>
      </w:r>
      <w:r w:rsidRPr="00EC3B08">
        <w:rPr>
          <w:rFonts w:ascii="Times New Roman" w:hAnsi="Times New Roman" w:cs="Times New Roman"/>
          <w:lang w:val="en-AU"/>
        </w:rPr>
        <w:t xml:space="preserve">ontralateral </w:t>
      </w:r>
      <w:r w:rsidR="00DF5C07">
        <w:rPr>
          <w:rFonts w:ascii="Times New Roman" w:hAnsi="Times New Roman" w:cs="Times New Roman"/>
          <w:lang w:val="en-AU"/>
        </w:rPr>
        <w:t>brain pulse class response</w:t>
      </w:r>
      <w:r w:rsidRPr="00EC3B08">
        <w:rPr>
          <w:rFonts w:ascii="Times New Roman" w:hAnsi="Times New Roman" w:cs="Times New Roman"/>
          <w:lang w:val="en-AU"/>
        </w:rPr>
        <w:t xml:space="preserve"> (p=0.01). Assessed using Welch’s t-test. </w:t>
      </w:r>
      <w:r w:rsidRPr="00EC3B08">
        <w:rPr>
          <w:rFonts w:ascii="Times New Roman" w:hAnsi="Times New Roman" w:cs="Times New Roman"/>
          <w:i/>
          <w:iCs/>
          <w:lang w:val="en-AU"/>
        </w:rPr>
        <w:t>Abbreviations: LOS, length of stay. EVT, endovascular therapy; OBPM, optical brain pulse monitor.</w:t>
      </w:r>
    </w:p>
    <w:p w14:paraId="43237296" w14:textId="77777777" w:rsidR="00EC3B08" w:rsidRDefault="00EC3B08" w:rsidP="00547FA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DDF1E2" wp14:editId="465FDBB2">
            <wp:extent cx="5727634" cy="5586761"/>
            <wp:effectExtent l="0" t="0" r="635" b="1270"/>
            <wp:docPr id="1617014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01427" name="Picture 161701427"/>
                    <pic:cNvPicPr/>
                  </pic:nvPicPr>
                  <pic:blipFill rotWithShape="1">
                    <a:blip r:embed="rId6"/>
                    <a:srcRect t="1887" b="30585"/>
                    <a:stretch/>
                  </pic:blipFill>
                  <pic:spPr bwMode="auto">
                    <a:xfrm>
                      <a:off x="0" y="0"/>
                      <a:ext cx="5727700" cy="5586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E6D4F" w14:textId="77777777" w:rsidR="00EC3B08" w:rsidRDefault="00EC3B08" w:rsidP="00EC3B08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</w:p>
    <w:p w14:paraId="762C2D87" w14:textId="17352A88" w:rsidR="00EC3B08" w:rsidRPr="00EC3B08" w:rsidRDefault="00EC3B08" w:rsidP="00EC3B08">
      <w:pPr>
        <w:spacing w:line="480" w:lineRule="auto"/>
        <w:rPr>
          <w:rFonts w:ascii="Times New Roman" w:hAnsi="Times New Roman" w:cs="Times New Roman"/>
          <w:lang w:val="en-AU"/>
        </w:rPr>
      </w:pPr>
      <w:r w:rsidRPr="00EC3B08">
        <w:rPr>
          <w:rFonts w:ascii="Times New Roman" w:hAnsi="Times New Roman" w:cs="Times New Roman"/>
          <w:b/>
          <w:bCs/>
          <w:lang w:val="en-AU"/>
        </w:rPr>
        <w:t xml:space="preserve">Supplementary Figure 2. Long-term Patient Outcomes associations with </w:t>
      </w:r>
      <w:r w:rsidRPr="00EC3B08">
        <w:rPr>
          <w:rFonts w:ascii="Times New Roman" w:hAnsi="Times New Roman" w:cs="Times New Roman"/>
          <w:b/>
          <w:bCs/>
        </w:rPr>
        <w:t>Contralateral</w:t>
      </w:r>
      <w:r w:rsidRPr="00EC3B08">
        <w:rPr>
          <w:rFonts w:ascii="Times New Roman" w:hAnsi="Times New Roman" w:cs="Times New Roman"/>
          <w:b/>
          <w:bCs/>
          <w:lang w:val="en-AU"/>
        </w:rPr>
        <w:t xml:space="preserve"> Optical Brain Pulse Class at end of EVT</w:t>
      </w:r>
      <w:r w:rsidRPr="00EC3B08">
        <w:rPr>
          <w:rFonts w:ascii="Times New Roman" w:hAnsi="Times New Roman" w:cs="Times New Roman"/>
          <w:b/>
          <w:bCs/>
        </w:rPr>
        <w:t>.</w:t>
      </w:r>
      <w:r w:rsidRPr="00EC3B08">
        <w:rPr>
          <w:rFonts w:ascii="Times New Roman" w:hAnsi="Times New Roman" w:cs="Times New Roman"/>
        </w:rPr>
        <w:t xml:space="preserve"> (A) The 90-day </w:t>
      </w:r>
      <w:proofErr w:type="spellStart"/>
      <w:r w:rsidRPr="00EC3B08">
        <w:rPr>
          <w:rFonts w:ascii="Times New Roman" w:hAnsi="Times New Roman" w:cs="Times New Roman"/>
        </w:rPr>
        <w:t>mRS</w:t>
      </w:r>
      <w:proofErr w:type="spellEnd"/>
      <w:r w:rsidRPr="00EC3B08">
        <w:rPr>
          <w:rFonts w:ascii="Times New Roman" w:hAnsi="Times New Roman" w:cs="Times New Roman"/>
        </w:rPr>
        <w:t xml:space="preserve"> score </w:t>
      </w:r>
      <w:r w:rsidRPr="00EC3B08">
        <w:rPr>
          <w:rFonts w:ascii="Times New Roman" w:hAnsi="Times New Roman" w:cs="Times New Roman"/>
          <w:lang w:val="en-AU"/>
        </w:rPr>
        <w:t>(p = 0.04),</w:t>
      </w:r>
      <w:r w:rsidRPr="00EC3B08">
        <w:rPr>
          <w:rFonts w:ascii="Times New Roman" w:hAnsi="Times New Roman" w:cs="Times New Roman"/>
        </w:rPr>
        <w:t xml:space="preserve"> (B) adjusted LOS in days (p = 0.30),</w:t>
      </w:r>
      <w:r w:rsidRPr="00EC3B08">
        <w:rPr>
          <w:rFonts w:ascii="Times New Roman" w:hAnsi="Times New Roman" w:cs="Times New Roman"/>
          <w:lang w:val="en-AU"/>
        </w:rPr>
        <w:t xml:space="preserve"> and (C) In-hospital mortality (p = 0.51). OBPM demonstrated statistical association with </w:t>
      </w:r>
      <w:proofErr w:type="spellStart"/>
      <w:r w:rsidRPr="00EC3B08">
        <w:rPr>
          <w:rFonts w:ascii="Times New Roman" w:hAnsi="Times New Roman" w:cs="Times New Roman"/>
          <w:lang w:val="en-AU"/>
        </w:rPr>
        <w:t>mRS</w:t>
      </w:r>
      <w:proofErr w:type="spellEnd"/>
      <w:r w:rsidRPr="00EC3B08">
        <w:rPr>
          <w:rFonts w:ascii="Times New Roman" w:hAnsi="Times New Roman" w:cs="Times New Roman"/>
          <w:lang w:val="en-AU"/>
        </w:rPr>
        <w:t xml:space="preserve"> only, assessed using Welch’s t-test (A &amp; B) and </w:t>
      </w:r>
      <w:r w:rsidR="00DF5C07">
        <w:rPr>
          <w:rFonts w:ascii="Times New Roman" w:hAnsi="Times New Roman" w:cs="Times New Roman"/>
          <w:lang w:val="en-AU"/>
        </w:rPr>
        <w:t xml:space="preserve">(C) </w:t>
      </w:r>
      <w:r w:rsidRPr="00EC3B08">
        <w:rPr>
          <w:rFonts w:ascii="Times New Roman" w:hAnsi="Times New Roman" w:cs="Times New Roman"/>
          <w:lang w:val="en-AU"/>
        </w:rPr>
        <w:t xml:space="preserve">Fisher’s exact test. </w:t>
      </w:r>
      <w:r w:rsidRPr="00EC3B08">
        <w:rPr>
          <w:rFonts w:ascii="Times New Roman" w:hAnsi="Times New Roman" w:cs="Times New Roman"/>
          <w:i/>
          <w:iCs/>
        </w:rPr>
        <w:t xml:space="preserve">Abbreviations: </w:t>
      </w:r>
      <w:r w:rsidRPr="00EC3B08">
        <w:rPr>
          <w:rFonts w:ascii="Times New Roman" w:hAnsi="Times New Roman" w:cs="Times New Roman"/>
          <w:i/>
          <w:iCs/>
          <w:lang w:val="en-AU"/>
        </w:rPr>
        <w:t xml:space="preserve">LOS, length of stay; EVT, endovascular therapy; </w:t>
      </w:r>
      <w:proofErr w:type="spellStart"/>
      <w:r w:rsidRPr="00EC3B08">
        <w:rPr>
          <w:rFonts w:ascii="Times New Roman" w:hAnsi="Times New Roman" w:cs="Times New Roman"/>
          <w:i/>
          <w:iCs/>
          <w:lang w:val="en-AU"/>
        </w:rPr>
        <w:t>mRS</w:t>
      </w:r>
      <w:proofErr w:type="spellEnd"/>
      <w:r w:rsidRPr="00EC3B08">
        <w:rPr>
          <w:rFonts w:ascii="Times New Roman" w:hAnsi="Times New Roman" w:cs="Times New Roman"/>
          <w:i/>
          <w:iCs/>
          <w:lang w:val="en-AU"/>
        </w:rPr>
        <w:t>, modified Rankin Scale.</w:t>
      </w:r>
    </w:p>
    <w:p w14:paraId="2E1C681C" w14:textId="07E84C67" w:rsidR="00EF4224" w:rsidRDefault="00EF4224" w:rsidP="00547FAC">
      <w:pPr>
        <w:spacing w:line="480" w:lineRule="auto"/>
        <w:rPr>
          <w:rFonts w:ascii="Times New Roman" w:hAnsi="Times New Roman" w:cs="Times New Roman"/>
        </w:rPr>
      </w:pPr>
    </w:p>
    <w:p w14:paraId="4107AC9F" w14:textId="77777777" w:rsidR="00EC3B08" w:rsidRDefault="00EC3B08" w:rsidP="00EC3B08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</w:p>
    <w:p w14:paraId="46D5A6C5" w14:textId="77777777" w:rsidR="00554E50" w:rsidRDefault="00554E50" w:rsidP="00EC3B08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  <w:r w:rsidRPr="00554E50">
        <w:rPr>
          <w:rFonts w:ascii="Times New Roman" w:hAnsi="Times New Roman" w:cs="Times New Roman"/>
          <w:b/>
          <w:bCs/>
          <w:noProof/>
          <w:lang w:val="en-AU"/>
        </w:rPr>
        <w:lastRenderedPageBreak/>
        <w:drawing>
          <wp:inline distT="0" distB="0" distL="0" distR="0" wp14:anchorId="0449A58B" wp14:editId="54F5B325">
            <wp:extent cx="5727700" cy="8273415"/>
            <wp:effectExtent l="0" t="0" r="0" b="0"/>
            <wp:docPr id="2876747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67479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27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FD408" w14:textId="63EAEEBD" w:rsidR="00EC3B08" w:rsidRPr="00EC3B08" w:rsidRDefault="00EC3B08" w:rsidP="00EC3B08">
      <w:pPr>
        <w:spacing w:line="480" w:lineRule="auto"/>
        <w:rPr>
          <w:rFonts w:ascii="Times New Roman" w:hAnsi="Times New Roman" w:cs="Times New Roman"/>
          <w:i/>
          <w:iCs/>
          <w:lang w:val="en-AU"/>
        </w:rPr>
      </w:pPr>
      <w:r w:rsidRPr="00EC3B08">
        <w:rPr>
          <w:rFonts w:ascii="Times New Roman" w:hAnsi="Times New Roman" w:cs="Times New Roman"/>
          <w:b/>
          <w:bCs/>
          <w:lang w:val="en-AU"/>
        </w:rPr>
        <w:lastRenderedPageBreak/>
        <w:t>Supplementary Figure 3:</w:t>
      </w:r>
      <w:r w:rsidRPr="00EC3B08">
        <w:rPr>
          <w:rFonts w:ascii="Times New Roman" w:hAnsi="Times New Roman" w:cs="Times New Roman"/>
          <w:lang w:val="en-AU"/>
        </w:rPr>
        <w:t xml:space="preserve"> </w:t>
      </w:r>
      <w:r w:rsidRPr="00EC3B08">
        <w:rPr>
          <w:rFonts w:ascii="Times New Roman" w:hAnsi="Times New Roman" w:cs="Times New Roman"/>
          <w:b/>
          <w:bCs/>
          <w:lang w:val="en-AU"/>
        </w:rPr>
        <w:t>Monotonous waveforms observed during EVT in a patient with poor neurological outcome</w:t>
      </w:r>
      <w:r w:rsidRPr="00EC3B08">
        <w:rPr>
          <w:rFonts w:ascii="Times New Roman" w:hAnsi="Times New Roman" w:cs="Times New Roman"/>
          <w:lang w:val="en-AU"/>
        </w:rPr>
        <w:t xml:space="preserve">. (A) Rapid CT perfusion imaging at presentation reveals a large </w:t>
      </w:r>
      <w:proofErr w:type="spellStart"/>
      <w:r w:rsidRPr="00EC3B08">
        <w:rPr>
          <w:rFonts w:ascii="Times New Roman" w:hAnsi="Times New Roman" w:cs="Times New Roman"/>
          <w:lang w:val="en-AU"/>
        </w:rPr>
        <w:t>hypoperfused</w:t>
      </w:r>
      <w:proofErr w:type="spellEnd"/>
      <w:r w:rsidRPr="00EC3B08">
        <w:rPr>
          <w:rFonts w:ascii="Times New Roman" w:hAnsi="Times New Roman" w:cs="Times New Roman"/>
          <w:lang w:val="en-AU"/>
        </w:rPr>
        <w:t xml:space="preserve"> volume. (B) Angiography at presentation shows an occlusion of the left ICA. OBPM recordings indicate left-sided Monotonous and right-sided Venous I brain pulses. (C) Post-EVT, DSA demonstrates effective arterial recanalization with mTICI 2C achieved; however, OBPM shows no change in waveform. Faint grey dashed lines mark the onset of each brain pulse. (D) Follow-up CT imaging 2 days post-EVT reveals </w:t>
      </w:r>
      <w:r w:rsidRPr="00EC3B08">
        <w:rPr>
          <w:rFonts w:ascii="Times New Roman" w:hAnsi="Times New Roman" w:cs="Times New Roman"/>
        </w:rPr>
        <w:t>infarct of the entire left hemisphere with midline shift</w:t>
      </w:r>
      <w:r w:rsidRPr="00EC3B08">
        <w:rPr>
          <w:rFonts w:ascii="Times New Roman" w:hAnsi="Times New Roman" w:cs="Times New Roman"/>
          <w:lang w:val="en-AU"/>
        </w:rPr>
        <w:t xml:space="preserve">. The patient did not survive. </w:t>
      </w:r>
      <w:r w:rsidRPr="00EC3B08">
        <w:rPr>
          <w:rFonts w:ascii="Times New Roman" w:hAnsi="Times New Roman" w:cs="Times New Roman"/>
          <w:i/>
          <w:iCs/>
          <w:lang w:val="en-AU"/>
        </w:rPr>
        <w:t>Abbreviations: DSA, digital subtraction angiography; EVT, endovascular therapy; mTICI, modified treatment in cerebral infarction; CT, computed tomography; ICA, internal carotid artery; L, left; R, right. Red pulse: 660 nm; Blue pulse: 940 nm.</w:t>
      </w:r>
    </w:p>
    <w:p w14:paraId="0663BED9" w14:textId="77777777" w:rsidR="00EC3B08" w:rsidRPr="009B307C" w:rsidRDefault="00EC3B08" w:rsidP="00547FAC">
      <w:pPr>
        <w:spacing w:line="480" w:lineRule="auto"/>
        <w:rPr>
          <w:rFonts w:ascii="Times New Roman" w:hAnsi="Times New Roman" w:cs="Times New Roman"/>
        </w:rPr>
      </w:pPr>
    </w:p>
    <w:sectPr w:rsidR="00EC3B08" w:rsidRPr="009B307C" w:rsidSect="00790AF1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BE3C22"/>
    <w:multiLevelType w:val="hybridMultilevel"/>
    <w:tmpl w:val="E1981780"/>
    <w:lvl w:ilvl="0" w:tplc="9EAEE1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0368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mirrorMargins/>
  <w:proofState w:spelling="clean" w:grammar="clean"/>
  <w:trackRevisions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07C"/>
    <w:rsid w:val="00000981"/>
    <w:rsid w:val="00007063"/>
    <w:rsid w:val="000118E5"/>
    <w:rsid w:val="00016677"/>
    <w:rsid w:val="00022F54"/>
    <w:rsid w:val="000508BE"/>
    <w:rsid w:val="00072B9B"/>
    <w:rsid w:val="00075774"/>
    <w:rsid w:val="000A1EB3"/>
    <w:rsid w:val="000A41EA"/>
    <w:rsid w:val="000B18B9"/>
    <w:rsid w:val="000D0B6F"/>
    <w:rsid w:val="000F5660"/>
    <w:rsid w:val="00103A4C"/>
    <w:rsid w:val="00117812"/>
    <w:rsid w:val="00127085"/>
    <w:rsid w:val="001366A9"/>
    <w:rsid w:val="0013793E"/>
    <w:rsid w:val="00146B88"/>
    <w:rsid w:val="00150CAB"/>
    <w:rsid w:val="00163995"/>
    <w:rsid w:val="001670F9"/>
    <w:rsid w:val="00180A5A"/>
    <w:rsid w:val="00183FFB"/>
    <w:rsid w:val="00186FED"/>
    <w:rsid w:val="00192D24"/>
    <w:rsid w:val="001A2DC4"/>
    <w:rsid w:val="001A7074"/>
    <w:rsid w:val="001D38D3"/>
    <w:rsid w:val="001E3103"/>
    <w:rsid w:val="001E6477"/>
    <w:rsid w:val="001F419E"/>
    <w:rsid w:val="001F7E3F"/>
    <w:rsid w:val="0020047F"/>
    <w:rsid w:val="00204EA4"/>
    <w:rsid w:val="00224FE5"/>
    <w:rsid w:val="002307E1"/>
    <w:rsid w:val="00263670"/>
    <w:rsid w:val="00270E6F"/>
    <w:rsid w:val="002863E1"/>
    <w:rsid w:val="002B24CC"/>
    <w:rsid w:val="002D35E1"/>
    <w:rsid w:val="002E457C"/>
    <w:rsid w:val="002F4F2F"/>
    <w:rsid w:val="00304DD5"/>
    <w:rsid w:val="003064F5"/>
    <w:rsid w:val="003202AB"/>
    <w:rsid w:val="0032309D"/>
    <w:rsid w:val="00334FFD"/>
    <w:rsid w:val="00344E69"/>
    <w:rsid w:val="00345E72"/>
    <w:rsid w:val="00351C88"/>
    <w:rsid w:val="00396B73"/>
    <w:rsid w:val="003A296D"/>
    <w:rsid w:val="003A32C8"/>
    <w:rsid w:val="003C18F3"/>
    <w:rsid w:val="00401C21"/>
    <w:rsid w:val="0040343F"/>
    <w:rsid w:val="00406778"/>
    <w:rsid w:val="0041211B"/>
    <w:rsid w:val="00414739"/>
    <w:rsid w:val="00433631"/>
    <w:rsid w:val="00445692"/>
    <w:rsid w:val="004505B6"/>
    <w:rsid w:val="004572CA"/>
    <w:rsid w:val="004748C9"/>
    <w:rsid w:val="00476E1D"/>
    <w:rsid w:val="00480E65"/>
    <w:rsid w:val="00491E6A"/>
    <w:rsid w:val="0049527F"/>
    <w:rsid w:val="0049553C"/>
    <w:rsid w:val="004B221C"/>
    <w:rsid w:val="004B310C"/>
    <w:rsid w:val="004B31E7"/>
    <w:rsid w:val="004B72E8"/>
    <w:rsid w:val="004E3272"/>
    <w:rsid w:val="004F5BAA"/>
    <w:rsid w:val="0052055B"/>
    <w:rsid w:val="00531A89"/>
    <w:rsid w:val="005377B1"/>
    <w:rsid w:val="00544AF0"/>
    <w:rsid w:val="00547FAC"/>
    <w:rsid w:val="005506BD"/>
    <w:rsid w:val="00554E50"/>
    <w:rsid w:val="005739B1"/>
    <w:rsid w:val="0057613F"/>
    <w:rsid w:val="005A3AC9"/>
    <w:rsid w:val="005C23BD"/>
    <w:rsid w:val="005D0707"/>
    <w:rsid w:val="005E19BE"/>
    <w:rsid w:val="005E50DB"/>
    <w:rsid w:val="00601D0C"/>
    <w:rsid w:val="00602559"/>
    <w:rsid w:val="00603E1D"/>
    <w:rsid w:val="00604F87"/>
    <w:rsid w:val="00617763"/>
    <w:rsid w:val="00617B9D"/>
    <w:rsid w:val="00620E50"/>
    <w:rsid w:val="00621A28"/>
    <w:rsid w:val="00625F8C"/>
    <w:rsid w:val="00633E5C"/>
    <w:rsid w:val="0068653A"/>
    <w:rsid w:val="0068768A"/>
    <w:rsid w:val="00696F42"/>
    <w:rsid w:val="006A2340"/>
    <w:rsid w:val="006A45C5"/>
    <w:rsid w:val="006B54ED"/>
    <w:rsid w:val="006C3F96"/>
    <w:rsid w:val="006C4FB3"/>
    <w:rsid w:val="006D5B31"/>
    <w:rsid w:val="006F035A"/>
    <w:rsid w:val="006F4B70"/>
    <w:rsid w:val="00740465"/>
    <w:rsid w:val="00745315"/>
    <w:rsid w:val="00746F49"/>
    <w:rsid w:val="00755C23"/>
    <w:rsid w:val="0076612F"/>
    <w:rsid w:val="00772655"/>
    <w:rsid w:val="00787A4A"/>
    <w:rsid w:val="00790AF1"/>
    <w:rsid w:val="0079362D"/>
    <w:rsid w:val="007A036B"/>
    <w:rsid w:val="007D064E"/>
    <w:rsid w:val="007E7EAB"/>
    <w:rsid w:val="007F3272"/>
    <w:rsid w:val="007F54A5"/>
    <w:rsid w:val="008049CD"/>
    <w:rsid w:val="00815F4C"/>
    <w:rsid w:val="0081716F"/>
    <w:rsid w:val="00834F5B"/>
    <w:rsid w:val="00844B58"/>
    <w:rsid w:val="00851DFA"/>
    <w:rsid w:val="00866FF8"/>
    <w:rsid w:val="00873A5B"/>
    <w:rsid w:val="008A3D56"/>
    <w:rsid w:val="008A5B7E"/>
    <w:rsid w:val="008A6151"/>
    <w:rsid w:val="008B1FEF"/>
    <w:rsid w:val="008D0F30"/>
    <w:rsid w:val="008D72B6"/>
    <w:rsid w:val="008E1880"/>
    <w:rsid w:val="00904750"/>
    <w:rsid w:val="009076CD"/>
    <w:rsid w:val="00924BC9"/>
    <w:rsid w:val="009361B0"/>
    <w:rsid w:val="00941B8A"/>
    <w:rsid w:val="009654AB"/>
    <w:rsid w:val="009731C4"/>
    <w:rsid w:val="0097771A"/>
    <w:rsid w:val="00986C32"/>
    <w:rsid w:val="009919B2"/>
    <w:rsid w:val="009A554D"/>
    <w:rsid w:val="009B307C"/>
    <w:rsid w:val="009C22D3"/>
    <w:rsid w:val="009C3F84"/>
    <w:rsid w:val="009C6762"/>
    <w:rsid w:val="009D2920"/>
    <w:rsid w:val="009D4FE4"/>
    <w:rsid w:val="00A00647"/>
    <w:rsid w:val="00A2744A"/>
    <w:rsid w:val="00A56EF9"/>
    <w:rsid w:val="00A815E2"/>
    <w:rsid w:val="00AA54C1"/>
    <w:rsid w:val="00AA660E"/>
    <w:rsid w:val="00AA7823"/>
    <w:rsid w:val="00AA792C"/>
    <w:rsid w:val="00AC3169"/>
    <w:rsid w:val="00AD0656"/>
    <w:rsid w:val="00AD3DD7"/>
    <w:rsid w:val="00AD78C5"/>
    <w:rsid w:val="00AE3CD8"/>
    <w:rsid w:val="00AF588C"/>
    <w:rsid w:val="00B3550A"/>
    <w:rsid w:val="00B367D6"/>
    <w:rsid w:val="00B4295F"/>
    <w:rsid w:val="00B533D0"/>
    <w:rsid w:val="00B62419"/>
    <w:rsid w:val="00B7042A"/>
    <w:rsid w:val="00B705E0"/>
    <w:rsid w:val="00BB3F44"/>
    <w:rsid w:val="00BB6721"/>
    <w:rsid w:val="00BC3667"/>
    <w:rsid w:val="00BC6277"/>
    <w:rsid w:val="00BD47BD"/>
    <w:rsid w:val="00BE4307"/>
    <w:rsid w:val="00BE4C3C"/>
    <w:rsid w:val="00BE70E4"/>
    <w:rsid w:val="00BF2D40"/>
    <w:rsid w:val="00BF5BEF"/>
    <w:rsid w:val="00BF710C"/>
    <w:rsid w:val="00C07D72"/>
    <w:rsid w:val="00C242DC"/>
    <w:rsid w:val="00C2635F"/>
    <w:rsid w:val="00C27C63"/>
    <w:rsid w:val="00C30AA2"/>
    <w:rsid w:val="00C33EB8"/>
    <w:rsid w:val="00C4355F"/>
    <w:rsid w:val="00C93109"/>
    <w:rsid w:val="00CB1214"/>
    <w:rsid w:val="00CD2246"/>
    <w:rsid w:val="00CD4C2F"/>
    <w:rsid w:val="00CF11AC"/>
    <w:rsid w:val="00CF4A1C"/>
    <w:rsid w:val="00CF553A"/>
    <w:rsid w:val="00D02C48"/>
    <w:rsid w:val="00D059CE"/>
    <w:rsid w:val="00D06232"/>
    <w:rsid w:val="00D13255"/>
    <w:rsid w:val="00D17C1F"/>
    <w:rsid w:val="00D27AC9"/>
    <w:rsid w:val="00D313ED"/>
    <w:rsid w:val="00D41974"/>
    <w:rsid w:val="00D41D31"/>
    <w:rsid w:val="00D4335C"/>
    <w:rsid w:val="00D66A49"/>
    <w:rsid w:val="00D71437"/>
    <w:rsid w:val="00D74453"/>
    <w:rsid w:val="00D96982"/>
    <w:rsid w:val="00DC009F"/>
    <w:rsid w:val="00DD777B"/>
    <w:rsid w:val="00DE3018"/>
    <w:rsid w:val="00DE7B53"/>
    <w:rsid w:val="00DF5C07"/>
    <w:rsid w:val="00E127FD"/>
    <w:rsid w:val="00E3041B"/>
    <w:rsid w:val="00E41B77"/>
    <w:rsid w:val="00E66C88"/>
    <w:rsid w:val="00E72B73"/>
    <w:rsid w:val="00E97CBD"/>
    <w:rsid w:val="00EA6BFB"/>
    <w:rsid w:val="00EC1686"/>
    <w:rsid w:val="00EC3B08"/>
    <w:rsid w:val="00EE2DF4"/>
    <w:rsid w:val="00EE4B9C"/>
    <w:rsid w:val="00EF4224"/>
    <w:rsid w:val="00EF51AA"/>
    <w:rsid w:val="00F06C91"/>
    <w:rsid w:val="00F153FE"/>
    <w:rsid w:val="00F24AB3"/>
    <w:rsid w:val="00F322FF"/>
    <w:rsid w:val="00F40209"/>
    <w:rsid w:val="00F44C98"/>
    <w:rsid w:val="00F73802"/>
    <w:rsid w:val="00F74816"/>
    <w:rsid w:val="00F8584C"/>
    <w:rsid w:val="00F9081F"/>
    <w:rsid w:val="00F9330E"/>
    <w:rsid w:val="00FA33AF"/>
    <w:rsid w:val="00FB7808"/>
    <w:rsid w:val="00FD26D5"/>
    <w:rsid w:val="00FD6DCB"/>
    <w:rsid w:val="00FE75A4"/>
    <w:rsid w:val="00FF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14CB2"/>
  <w15:chartTrackingRefBased/>
  <w15:docId w15:val="{BC0FC2B7-C7B1-F745-87A9-DA7E32E4A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35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55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307C"/>
    <w:rPr>
      <w:sz w:val="16"/>
      <w:szCs w:val="16"/>
    </w:rPr>
  </w:style>
  <w:style w:type="table" w:styleId="PlainTable4">
    <w:name w:val="Plain Table 4"/>
    <w:basedOn w:val="TableNormal"/>
    <w:uiPriority w:val="44"/>
    <w:rsid w:val="009B30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table" w:styleId="PlainTable5">
    <w:name w:val="Plain Table 5"/>
    <w:basedOn w:val="TableNormal"/>
    <w:uiPriority w:val="45"/>
    <w:rsid w:val="004F5BA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47FA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C3B0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Revision">
    <w:name w:val="Revision"/>
    <w:hidden/>
    <w:uiPriority w:val="99"/>
    <w:semiHidden/>
    <w:rsid w:val="00DF5C0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02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ula Isik</dc:creator>
  <cp:keywords/>
  <dc:description/>
  <cp:lastModifiedBy>Sigrid Petautschnig</cp:lastModifiedBy>
  <cp:revision>2</cp:revision>
  <dcterms:created xsi:type="dcterms:W3CDTF">2025-01-14T02:15:00Z</dcterms:created>
  <dcterms:modified xsi:type="dcterms:W3CDTF">2025-01-14T02:15:00Z</dcterms:modified>
</cp:coreProperties>
</file>